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1056"/>
        <w:gridCol w:w="621"/>
        <w:gridCol w:w="1216"/>
        <w:gridCol w:w="1251"/>
        <w:gridCol w:w="621"/>
        <w:gridCol w:w="1216"/>
        <w:gridCol w:w="1251"/>
        <w:gridCol w:w="621"/>
        <w:gridCol w:w="1216"/>
        <w:gridCol w:w="1251"/>
      </w:tblGrid>
      <w:tr w:rsidR="00F15BD4" w:rsidRPr="00F15BD4" w14:paraId="18538AD1" w14:textId="77777777" w:rsidTr="00F15BD4">
        <w:trPr>
          <w:trHeight w:val="276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15DD" w14:textId="31413AD7" w:rsidR="00F15BD4" w:rsidRPr="00F15BD4" w:rsidRDefault="004B72DC" w:rsidP="00F15B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B72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upplemental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  <w:r w:rsidRPr="004B72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bl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1</w:t>
            </w:r>
            <w:r w:rsidR="00FC0D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r w:rsidR="00F15BD4" w:rsidRPr="00F15B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variance explained</w:t>
            </w:r>
          </w:p>
        </w:tc>
      </w:tr>
      <w:tr w:rsidR="005163D2" w:rsidRPr="00F15BD4" w14:paraId="76A84C7F" w14:textId="77777777" w:rsidTr="005163D2">
        <w:trPr>
          <w:trHeight w:val="276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2AFF" w14:textId="14ACBDEC" w:rsidR="005163D2" w:rsidRPr="00F15BD4" w:rsidRDefault="005163D2" w:rsidP="005163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5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onent</w:t>
            </w:r>
            <w:r w:rsidRPr="00F15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B65E2" w14:textId="77777777" w:rsidR="005163D2" w:rsidRPr="00F15BD4" w:rsidRDefault="005163D2" w:rsidP="00F15B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5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itial eigenvalu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0627F" w14:textId="77777777" w:rsidR="005163D2" w:rsidRPr="00F15BD4" w:rsidRDefault="005163D2" w:rsidP="00F15B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5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traction sums of squared loading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F8258" w14:textId="54B9B6A8" w:rsidR="005163D2" w:rsidRPr="00F15BD4" w:rsidRDefault="005163D2" w:rsidP="00F15B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5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tation sums of squared loading</w:t>
            </w:r>
          </w:p>
        </w:tc>
      </w:tr>
      <w:tr w:rsidR="005163D2" w:rsidRPr="00F15BD4" w14:paraId="213C1F6E" w14:textId="77777777" w:rsidTr="005163D2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B9EDF" w14:textId="186A1B19" w:rsidR="005163D2" w:rsidRPr="00F15BD4" w:rsidRDefault="005163D2" w:rsidP="00F15B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A98DE" w14:textId="77777777" w:rsidR="005163D2" w:rsidRPr="00F15BD4" w:rsidRDefault="005163D2" w:rsidP="00F15B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5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75DE8" w14:textId="77777777" w:rsidR="005163D2" w:rsidRPr="00F15BD4" w:rsidRDefault="005163D2" w:rsidP="00F15B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5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 of varia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A5E47" w14:textId="77777777" w:rsidR="005163D2" w:rsidRPr="00F15BD4" w:rsidRDefault="005163D2" w:rsidP="00F15B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5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mulative 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FB132" w14:textId="77777777" w:rsidR="005163D2" w:rsidRPr="00F15BD4" w:rsidRDefault="005163D2" w:rsidP="00F15B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5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D981D" w14:textId="77777777" w:rsidR="005163D2" w:rsidRPr="00F15BD4" w:rsidRDefault="005163D2" w:rsidP="00F15B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5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 of varia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17F48" w14:textId="77777777" w:rsidR="005163D2" w:rsidRPr="00F15BD4" w:rsidRDefault="005163D2" w:rsidP="00F15B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5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mulative 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CB29E" w14:textId="77777777" w:rsidR="005163D2" w:rsidRPr="00F15BD4" w:rsidRDefault="005163D2" w:rsidP="00F15B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5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D197C" w14:textId="77777777" w:rsidR="005163D2" w:rsidRPr="00F15BD4" w:rsidRDefault="005163D2" w:rsidP="00F15B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5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 of varia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78BD4" w14:textId="77777777" w:rsidR="005163D2" w:rsidRPr="00F15BD4" w:rsidRDefault="005163D2" w:rsidP="00F15B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5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mulative %</w:t>
            </w:r>
          </w:p>
        </w:tc>
      </w:tr>
      <w:tr w:rsidR="00F15BD4" w:rsidRPr="00F15BD4" w14:paraId="23FA809D" w14:textId="77777777" w:rsidTr="00F15BD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8984" w14:textId="77777777" w:rsidR="00F15BD4" w:rsidRPr="00F15BD4" w:rsidRDefault="00F15BD4" w:rsidP="00F15B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5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5C86" w14:textId="77777777" w:rsidR="00F15BD4" w:rsidRPr="00F15BD4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5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7D23" w14:textId="77777777" w:rsidR="00F15BD4" w:rsidRPr="00F15BD4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5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763E" w14:textId="77777777" w:rsidR="00F15BD4" w:rsidRPr="00F15BD4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5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E9CA" w14:textId="77777777" w:rsidR="00F15BD4" w:rsidRPr="00F15BD4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5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A5E0" w14:textId="77777777" w:rsidR="00F15BD4" w:rsidRPr="00F15BD4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5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64C1" w14:textId="77777777" w:rsidR="00F15BD4" w:rsidRPr="00F15BD4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5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2CE8" w14:textId="085540FE" w:rsidR="00F15BD4" w:rsidRPr="00F15BD4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5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2</w:t>
            </w:r>
            <w:r w:rsidR="00E9385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B697" w14:textId="77777777" w:rsidR="00F15BD4" w:rsidRPr="00F15BD4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5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B7DE" w14:textId="77777777" w:rsidR="00F15BD4" w:rsidRPr="00F15BD4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5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285</w:t>
            </w:r>
          </w:p>
        </w:tc>
      </w:tr>
      <w:tr w:rsidR="00F15BD4" w:rsidRPr="00F15BD4" w14:paraId="3A110416" w14:textId="77777777" w:rsidTr="00F15BD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CD04" w14:textId="77777777" w:rsidR="00F15BD4" w:rsidRPr="00F15BD4" w:rsidRDefault="00F15BD4" w:rsidP="00F15B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5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0552" w14:textId="3FD898A4" w:rsidR="00F15BD4" w:rsidRPr="00F15BD4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5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5</w:t>
            </w:r>
            <w:r w:rsidR="00E9385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DFB9" w14:textId="77777777" w:rsidR="00F15BD4" w:rsidRPr="00F15BD4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5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9A3E" w14:textId="77777777" w:rsidR="00F15BD4" w:rsidRPr="00F15BD4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5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14CA" w14:textId="49AAFDD4" w:rsidR="00F15BD4" w:rsidRPr="00F15BD4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5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5</w:t>
            </w:r>
            <w:r w:rsidR="00E9385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622D" w14:textId="77777777" w:rsidR="00F15BD4" w:rsidRPr="00F15BD4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5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1531" w14:textId="77777777" w:rsidR="00F15BD4" w:rsidRPr="00F15BD4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5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BF28" w14:textId="77777777" w:rsidR="00F15BD4" w:rsidRPr="00F15BD4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5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50E1" w14:textId="77777777" w:rsidR="00F15BD4" w:rsidRPr="00F15BD4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5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7812" w14:textId="77777777" w:rsidR="00F15BD4" w:rsidRPr="00F15BD4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5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388</w:t>
            </w:r>
          </w:p>
        </w:tc>
      </w:tr>
      <w:tr w:rsidR="00F15BD4" w:rsidRPr="00F15BD4" w14:paraId="7ADC3D8C" w14:textId="77777777" w:rsidTr="00F15BD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686A6" w14:textId="77777777" w:rsidR="00F15BD4" w:rsidRPr="00F15BD4" w:rsidRDefault="00F15BD4" w:rsidP="00F15B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5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87328" w14:textId="77777777" w:rsidR="00F15BD4" w:rsidRPr="00F15BD4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5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6B21A" w14:textId="77777777" w:rsidR="00F15BD4" w:rsidRPr="00F15BD4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5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B70EE" w14:textId="77777777" w:rsidR="00F15BD4" w:rsidRPr="00F15BD4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5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8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81A00" w14:textId="77777777" w:rsidR="00F15BD4" w:rsidRPr="00F15BD4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5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A4D0A" w14:textId="77777777" w:rsidR="00F15BD4" w:rsidRPr="00F15BD4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5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A46B5" w14:textId="77777777" w:rsidR="00F15BD4" w:rsidRPr="00F15BD4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5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8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771EF" w14:textId="77777777" w:rsidR="00F15BD4" w:rsidRPr="00F15BD4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5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AB20C" w14:textId="77777777" w:rsidR="00F15BD4" w:rsidRPr="00F15BD4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5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D3021" w14:textId="77777777" w:rsidR="00F15BD4" w:rsidRPr="00F15BD4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15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835</w:t>
            </w:r>
          </w:p>
        </w:tc>
      </w:tr>
    </w:tbl>
    <w:p w14:paraId="6ADD4A69" w14:textId="77777777" w:rsidR="00F15BD4" w:rsidRDefault="00F15BD4" w:rsidP="00B01CF5"/>
    <w:p w14:paraId="32C5B142" w14:textId="73A1289D" w:rsidR="00F15BD4" w:rsidRDefault="00F15BD4" w:rsidP="00B01CF5"/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705"/>
        <w:gridCol w:w="733"/>
        <w:gridCol w:w="733"/>
        <w:gridCol w:w="733"/>
      </w:tblGrid>
      <w:tr w:rsidR="00F15BD4" w:rsidRPr="00E93851" w14:paraId="02FBDE03" w14:textId="77777777" w:rsidTr="00236A98">
        <w:trPr>
          <w:trHeight w:val="276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89513" w14:textId="6461377A" w:rsidR="00F15BD4" w:rsidRPr="00E93851" w:rsidRDefault="004B72DC" w:rsidP="00F15B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B72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upplemental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  <w:r w:rsidRPr="004B72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ble</w:t>
            </w:r>
            <w:r w:rsidR="0052223A" w:rsidRPr="00E938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4304E4" w:rsidRPr="00E938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 w:rsidR="006971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</w:t>
            </w:r>
            <w:bookmarkStart w:id="0" w:name="_GoBack"/>
            <w:bookmarkEnd w:id="0"/>
            <w:r w:rsidR="00F15BD4" w:rsidRPr="00E938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otated component matrix</w:t>
            </w:r>
          </w:p>
        </w:tc>
      </w:tr>
      <w:tr w:rsidR="00F15BD4" w:rsidRPr="00E93851" w14:paraId="53F5D118" w14:textId="77777777" w:rsidTr="00236A98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BFFB" w14:textId="77777777" w:rsidR="00F15BD4" w:rsidRPr="00E93851" w:rsidRDefault="00F15BD4" w:rsidP="00F15B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BE14" w14:textId="77777777" w:rsidR="00F15BD4" w:rsidRPr="00E93851" w:rsidRDefault="00F15BD4" w:rsidP="00F15B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ponent</w:t>
            </w:r>
          </w:p>
        </w:tc>
      </w:tr>
      <w:tr w:rsidR="00F15BD4" w:rsidRPr="00E93851" w14:paraId="447A757F" w14:textId="77777777" w:rsidTr="00236A98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358AB" w14:textId="77777777" w:rsidR="00F15BD4" w:rsidRPr="00E93851" w:rsidRDefault="00F15BD4" w:rsidP="00F15B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D4E85" w14:textId="77777777" w:rsidR="00F15BD4" w:rsidRPr="00E93851" w:rsidRDefault="00F15BD4" w:rsidP="00F15B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A1936" w14:textId="77777777" w:rsidR="00F15BD4" w:rsidRPr="00E93851" w:rsidRDefault="00F15BD4" w:rsidP="00F15B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5FEBD" w14:textId="77777777" w:rsidR="00F15BD4" w:rsidRPr="00E93851" w:rsidRDefault="00F15BD4" w:rsidP="00F15B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F15BD4" w:rsidRPr="00E93851" w14:paraId="51C869C3" w14:textId="77777777" w:rsidTr="00236A98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6500" w14:textId="77777777" w:rsidR="00F15BD4" w:rsidRPr="00E93851" w:rsidRDefault="00F15BD4" w:rsidP="00F15BD4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R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7F01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0036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EFF5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07</w:t>
            </w:r>
          </w:p>
        </w:tc>
      </w:tr>
      <w:tr w:rsidR="00F15BD4" w:rsidRPr="00E93851" w14:paraId="4991A9BB" w14:textId="77777777" w:rsidTr="00236A98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3CED" w14:textId="77777777" w:rsidR="00F15BD4" w:rsidRPr="00E93851" w:rsidRDefault="00F15BD4" w:rsidP="00F15BD4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Fl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16D5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AED6" w14:textId="49D710B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38</w:t>
            </w:r>
            <w:r w:rsidR="001F3476" w:rsidRPr="00E938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3031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2</w:t>
            </w:r>
          </w:p>
        </w:tc>
      </w:tr>
      <w:tr w:rsidR="00F15BD4" w:rsidRPr="00E93851" w14:paraId="66C88D7D" w14:textId="77777777" w:rsidTr="00236A98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5448" w14:textId="77777777" w:rsidR="00F15BD4" w:rsidRPr="00E93851" w:rsidRDefault="00F15BD4" w:rsidP="00F15BD4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Whole gr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36D4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59C7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FD62" w14:textId="17C05DB1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1</w:t>
            </w:r>
            <w:r w:rsidR="001F3476" w:rsidRPr="00E938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15BD4" w:rsidRPr="00E93851" w14:paraId="4AFB3CD8" w14:textId="77777777" w:rsidTr="00236A98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DC09" w14:textId="77777777" w:rsidR="00F15BD4" w:rsidRPr="00E93851" w:rsidRDefault="00F15BD4" w:rsidP="00F15BD4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Fried pas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2721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D902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E829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8</w:t>
            </w:r>
          </w:p>
        </w:tc>
      </w:tr>
      <w:tr w:rsidR="00F15BD4" w:rsidRPr="00E93851" w14:paraId="4AFC0167" w14:textId="77777777" w:rsidTr="00236A98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FD0B" w14:textId="77777777" w:rsidR="00F15BD4" w:rsidRPr="00E93851" w:rsidRDefault="00F15BD4" w:rsidP="00F15BD4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Fried m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48EA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2283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A579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9</w:t>
            </w:r>
          </w:p>
        </w:tc>
      </w:tr>
      <w:tr w:rsidR="00F15BD4" w:rsidRPr="00E93851" w14:paraId="4EFDDD22" w14:textId="77777777" w:rsidTr="00236A98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9C38" w14:textId="77777777" w:rsidR="00F15BD4" w:rsidRPr="00E93851" w:rsidRDefault="00F15BD4" w:rsidP="00F15BD4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Fried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D4FA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6358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0FB7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7</w:t>
            </w:r>
          </w:p>
        </w:tc>
      </w:tr>
      <w:tr w:rsidR="00F15BD4" w:rsidRPr="00E93851" w14:paraId="4FA96270" w14:textId="77777777" w:rsidTr="00236A98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52B7" w14:textId="77777777" w:rsidR="00F15BD4" w:rsidRPr="00E93851" w:rsidRDefault="00F15BD4" w:rsidP="00F15BD4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Smoked 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2FDD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1504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0B4E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5</w:t>
            </w:r>
          </w:p>
        </w:tc>
      </w:tr>
      <w:tr w:rsidR="00F15BD4" w:rsidRPr="00E93851" w14:paraId="111DE10A" w14:textId="77777777" w:rsidTr="00236A98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37E2" w14:textId="77777777" w:rsidR="00F15BD4" w:rsidRPr="00E93851" w:rsidRDefault="00F15BD4" w:rsidP="00F15BD4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Pickled 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A0BC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18A6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75AA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</w:tr>
      <w:tr w:rsidR="00F15BD4" w:rsidRPr="00E93851" w14:paraId="70085CA2" w14:textId="77777777" w:rsidTr="00236A98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EDDC" w14:textId="77777777" w:rsidR="00F15BD4" w:rsidRPr="00E93851" w:rsidRDefault="00F15BD4" w:rsidP="00F15BD4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Poul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F7B9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5623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6611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1</w:t>
            </w:r>
          </w:p>
        </w:tc>
      </w:tr>
      <w:tr w:rsidR="00F15BD4" w:rsidRPr="00E93851" w14:paraId="73116260" w14:textId="77777777" w:rsidTr="00236A98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B77A" w14:textId="77777777" w:rsidR="00F15BD4" w:rsidRPr="00E93851" w:rsidRDefault="00F15BD4" w:rsidP="00F15BD4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Red m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8A47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A027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FA9F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17</w:t>
            </w:r>
          </w:p>
        </w:tc>
      </w:tr>
      <w:tr w:rsidR="00F15BD4" w:rsidRPr="00E93851" w14:paraId="356CAAF4" w14:textId="77777777" w:rsidTr="00236A98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FB0D" w14:textId="77777777" w:rsidR="00F15BD4" w:rsidRPr="00E93851" w:rsidRDefault="00F15BD4" w:rsidP="00F15BD4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Fish and other fishery produ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1D6E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DA9B" w14:textId="6F833620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3</w:t>
            </w:r>
            <w:r w:rsidR="001F3476" w:rsidRPr="00E938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3763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3</w:t>
            </w:r>
          </w:p>
        </w:tc>
      </w:tr>
      <w:tr w:rsidR="00F15BD4" w:rsidRPr="00E93851" w14:paraId="1735E388" w14:textId="77777777" w:rsidTr="00236A98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3240" w14:textId="77777777" w:rsidR="00F15BD4" w:rsidRPr="00E93851" w:rsidRDefault="00F15BD4" w:rsidP="00F15BD4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E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9265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2208" w14:textId="564D5358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8</w:t>
            </w:r>
            <w:r w:rsidR="001F3476" w:rsidRPr="00E938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519E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3</w:t>
            </w:r>
          </w:p>
        </w:tc>
      </w:tr>
      <w:tr w:rsidR="00F15BD4" w:rsidRPr="00E93851" w14:paraId="670D9557" w14:textId="77777777" w:rsidTr="00236A98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96AD" w14:textId="77777777" w:rsidR="00F15BD4" w:rsidRPr="00E93851" w:rsidRDefault="00F15BD4" w:rsidP="00F15BD4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Fresh fru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1C27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CB93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A436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2</w:t>
            </w:r>
          </w:p>
        </w:tc>
      </w:tr>
      <w:tr w:rsidR="00F15BD4" w:rsidRPr="00E93851" w14:paraId="1217D67D" w14:textId="77777777" w:rsidTr="00236A98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0FC3" w14:textId="77777777" w:rsidR="00F15BD4" w:rsidRPr="00E93851" w:rsidRDefault="00F15BD4" w:rsidP="00F15BD4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Fruit/vegetable ju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678E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A9E0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B073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691</w:t>
            </w:r>
          </w:p>
        </w:tc>
      </w:tr>
      <w:tr w:rsidR="00F15BD4" w:rsidRPr="00E93851" w14:paraId="4DDACC20" w14:textId="77777777" w:rsidTr="00236A98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416B" w14:textId="41E97583" w:rsidR="00F15BD4" w:rsidRPr="00E93851" w:rsidRDefault="00F15BD4" w:rsidP="00F15BD4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Fruit</w:t>
            </w:r>
            <w:r w:rsidR="009030DC" w:rsidRPr="00E9385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E9385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rin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6EB4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B825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4B98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79</w:t>
            </w:r>
          </w:p>
        </w:tc>
      </w:tr>
      <w:tr w:rsidR="00F15BD4" w:rsidRPr="00E93851" w14:paraId="0C7EA186" w14:textId="77777777" w:rsidTr="00236A98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D385" w14:textId="77777777" w:rsidR="00F15BD4" w:rsidRPr="00E93851" w:rsidRDefault="00F15BD4" w:rsidP="00F15BD4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Carbonated drin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84BB" w14:textId="2BEAFE99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2</w:t>
            </w:r>
            <w:r w:rsidR="001368F3" w:rsidRPr="00E938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FDF5" w14:textId="46B4B913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5</w:t>
            </w:r>
            <w:r w:rsidR="001368F3"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7BF1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6</w:t>
            </w:r>
          </w:p>
        </w:tc>
      </w:tr>
      <w:tr w:rsidR="00F15BD4" w:rsidRPr="00E93851" w14:paraId="0ACE72AB" w14:textId="77777777" w:rsidTr="00236A98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4467" w14:textId="77777777" w:rsidR="00F15BD4" w:rsidRPr="00E93851" w:rsidRDefault="00F15BD4" w:rsidP="00F15BD4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Yoghu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227F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3E61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B35A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342</w:t>
            </w:r>
          </w:p>
        </w:tc>
      </w:tr>
      <w:tr w:rsidR="00F15BD4" w:rsidRPr="00E93851" w14:paraId="0E7DB3D3" w14:textId="77777777" w:rsidTr="00236A98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BE0C" w14:textId="02088691" w:rsidR="00F15BD4" w:rsidRPr="00E93851" w:rsidRDefault="00F15BD4" w:rsidP="00F15BD4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Milk and </w:t>
            </w:r>
            <w:r w:rsidR="00353EBD" w:rsidRPr="00E9385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its</w:t>
            </w:r>
            <w:r w:rsidRPr="00E9385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produ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A77B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DA58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58CF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78</w:t>
            </w:r>
          </w:p>
        </w:tc>
      </w:tr>
      <w:tr w:rsidR="00F15BD4" w:rsidRPr="00E93851" w14:paraId="78D48B3B" w14:textId="77777777" w:rsidTr="00236A98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6917" w14:textId="1DAC47B8" w:rsidR="00F15BD4" w:rsidRPr="00E93851" w:rsidRDefault="00F15BD4" w:rsidP="00F15BD4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Flavored milk dr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5D1D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FF80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7C6F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5</w:t>
            </w:r>
          </w:p>
        </w:tc>
      </w:tr>
      <w:tr w:rsidR="00F15BD4" w:rsidRPr="00E93851" w14:paraId="2055E355" w14:textId="77777777" w:rsidTr="00236A98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5FA1" w14:textId="77777777" w:rsidR="00F15BD4" w:rsidRPr="00E93851" w:rsidRDefault="00F15BD4" w:rsidP="00F15BD4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Fresh green leafy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6D72" w14:textId="121788E2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9</w:t>
            </w:r>
            <w:r w:rsidR="001368F3"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6C9A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4701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4</w:t>
            </w:r>
          </w:p>
        </w:tc>
      </w:tr>
      <w:tr w:rsidR="00F15BD4" w:rsidRPr="00E93851" w14:paraId="2FFB6C05" w14:textId="77777777" w:rsidTr="00236A98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F1EC" w14:textId="77777777" w:rsidR="00F15BD4" w:rsidRPr="00E93851" w:rsidRDefault="00F15BD4" w:rsidP="00F15BD4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Fresh yellow or red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AD7E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B4E9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04F8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5</w:t>
            </w:r>
          </w:p>
        </w:tc>
      </w:tr>
      <w:tr w:rsidR="00F15BD4" w:rsidRPr="00E93851" w14:paraId="312BF325" w14:textId="77777777" w:rsidTr="00236A98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D20F" w14:textId="77777777" w:rsidR="00F15BD4" w:rsidRPr="00E93851" w:rsidRDefault="00F15BD4" w:rsidP="00F15BD4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Beans or soya produ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65E9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7B07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9E26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8</w:t>
            </w:r>
          </w:p>
        </w:tc>
      </w:tr>
      <w:tr w:rsidR="00F15BD4" w:rsidRPr="00E93851" w14:paraId="61E97AC7" w14:textId="77777777" w:rsidTr="00236A98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9606" w14:textId="77777777" w:rsidR="00F15BD4" w:rsidRPr="00E93851" w:rsidRDefault="00F15BD4" w:rsidP="00F15BD4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Sugar or can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5E3E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1FF4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ACA7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56</w:t>
            </w:r>
          </w:p>
        </w:tc>
      </w:tr>
      <w:tr w:rsidR="00F15BD4" w:rsidRPr="00E93851" w14:paraId="0CB47EEE" w14:textId="77777777" w:rsidTr="00236A98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04BA" w14:textId="77777777" w:rsidR="00F15BD4" w:rsidRPr="00E93851" w:rsidRDefault="00F15BD4" w:rsidP="00F15BD4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Preserved fru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24A5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95F3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541B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</w:tr>
      <w:tr w:rsidR="00F15BD4" w:rsidRPr="00E93851" w14:paraId="6ADEBC7B" w14:textId="77777777" w:rsidTr="00236A98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3254" w14:textId="77777777" w:rsidR="00F15BD4" w:rsidRPr="00E93851" w:rsidRDefault="00F15BD4" w:rsidP="00F15BD4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Choco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6707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5F51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9639" w14:textId="71360BC5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8</w:t>
            </w:r>
            <w:r w:rsidR="001368F3"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15BD4" w:rsidRPr="00E93851" w14:paraId="4D2CC670" w14:textId="77777777" w:rsidTr="00236A98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A83A" w14:textId="77777777" w:rsidR="00F15BD4" w:rsidRPr="00E93851" w:rsidRDefault="00F15BD4" w:rsidP="00F15BD4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Desse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A87D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A125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EB32" w14:textId="416E7CC0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6</w:t>
            </w:r>
            <w:r w:rsidR="001368F3"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15BD4" w:rsidRPr="00E93851" w14:paraId="12BECB08" w14:textId="77777777" w:rsidTr="00236A98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9878" w14:textId="77777777" w:rsidR="00F15BD4" w:rsidRPr="00E93851" w:rsidRDefault="00F15BD4" w:rsidP="00F15BD4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Puffed snac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0F02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8A48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BBBA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87</w:t>
            </w:r>
          </w:p>
        </w:tc>
      </w:tr>
      <w:tr w:rsidR="00F15BD4" w:rsidRPr="00E93851" w14:paraId="0B16905C" w14:textId="77777777" w:rsidTr="00236A98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F9A25" w14:textId="77777777" w:rsidR="00F15BD4" w:rsidRPr="00E93851" w:rsidRDefault="00F15BD4" w:rsidP="00F15BD4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Fast f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945AD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2B538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F081A" w14:textId="77777777" w:rsidR="00F15BD4" w:rsidRPr="00E93851" w:rsidRDefault="00F15BD4" w:rsidP="00F15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85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3</w:t>
            </w:r>
          </w:p>
        </w:tc>
      </w:tr>
    </w:tbl>
    <w:p w14:paraId="4714B88A" w14:textId="3784FA48" w:rsidR="00B01CF5" w:rsidRPr="00343C4D" w:rsidRDefault="007F1204" w:rsidP="007F1204">
      <w:pPr>
        <w:spacing w:line="360" w:lineRule="auto"/>
        <w:rPr>
          <w:rFonts w:ascii="Times New Roman" w:hAnsi="Times New Roman" w:cs="Times New Roman"/>
          <w:sz w:val="24"/>
          <w:szCs w:val="20"/>
        </w:rPr>
      </w:pPr>
      <w:r w:rsidRPr="00343C4D">
        <w:rPr>
          <w:rFonts w:ascii="Times New Roman" w:hAnsi="Times New Roman" w:cs="Times New Roman"/>
          <w:sz w:val="24"/>
          <w:szCs w:val="20"/>
        </w:rPr>
        <w:t>Three</w:t>
      </w:r>
      <w:r w:rsidR="00B01CF5" w:rsidRPr="00343C4D">
        <w:rPr>
          <w:rFonts w:ascii="Times New Roman" w:hAnsi="Times New Roman" w:cs="Times New Roman"/>
          <w:sz w:val="24"/>
          <w:szCs w:val="20"/>
        </w:rPr>
        <w:t xml:space="preserve"> components were obtained: “</w:t>
      </w:r>
      <w:r w:rsidR="00353EBD" w:rsidRPr="00343C4D">
        <w:rPr>
          <w:rFonts w:ascii="Times New Roman" w:hAnsi="Times New Roman" w:cs="Times New Roman"/>
          <w:sz w:val="24"/>
          <w:szCs w:val="20"/>
        </w:rPr>
        <w:t>processed</w:t>
      </w:r>
      <w:r w:rsidR="00B01CF5" w:rsidRPr="00343C4D">
        <w:rPr>
          <w:rFonts w:ascii="Times New Roman" w:hAnsi="Times New Roman" w:cs="Times New Roman"/>
          <w:sz w:val="24"/>
          <w:szCs w:val="20"/>
        </w:rPr>
        <w:t xml:space="preserve">” (high factor loadings, &gt;0.3, </w:t>
      </w:r>
      <w:r w:rsidR="00914EDC" w:rsidRPr="00343C4D">
        <w:rPr>
          <w:rFonts w:ascii="Times New Roman" w:hAnsi="Times New Roman" w:cs="Times New Roman"/>
          <w:sz w:val="24"/>
          <w:szCs w:val="20"/>
        </w:rPr>
        <w:t xml:space="preserve">high intakes of processed foods, such as fried foods, </w:t>
      </w:r>
      <w:r w:rsidR="009030DC" w:rsidRPr="00343C4D">
        <w:rPr>
          <w:rFonts w:ascii="Times New Roman" w:hAnsi="Times New Roman" w:cs="Times New Roman"/>
          <w:sz w:val="24"/>
          <w:szCs w:val="20"/>
        </w:rPr>
        <w:t>flavored drinks</w:t>
      </w:r>
      <w:r w:rsidR="00914EDC" w:rsidRPr="00343C4D">
        <w:rPr>
          <w:rFonts w:ascii="Times New Roman" w:hAnsi="Times New Roman" w:cs="Times New Roman"/>
          <w:sz w:val="24"/>
          <w:szCs w:val="20"/>
        </w:rPr>
        <w:t xml:space="preserve">, and </w:t>
      </w:r>
      <w:r w:rsidR="00927310" w:rsidRPr="00343C4D">
        <w:rPr>
          <w:rFonts w:ascii="Times New Roman" w:hAnsi="Times New Roman" w:cs="Times New Roman"/>
          <w:sz w:val="24"/>
          <w:szCs w:val="20"/>
        </w:rPr>
        <w:t xml:space="preserve">chocolate); </w:t>
      </w:r>
      <w:r w:rsidR="00B01CF5" w:rsidRPr="00343C4D">
        <w:rPr>
          <w:rFonts w:ascii="Times New Roman" w:hAnsi="Times New Roman" w:cs="Times New Roman"/>
          <w:sz w:val="24"/>
          <w:szCs w:val="20"/>
        </w:rPr>
        <w:t>“traditional” (high consumption of all types of red meat</w:t>
      </w:r>
      <w:r w:rsidR="00927310" w:rsidRPr="00343C4D">
        <w:rPr>
          <w:rFonts w:ascii="Times New Roman" w:hAnsi="Times New Roman" w:cs="Times New Roman"/>
          <w:sz w:val="24"/>
          <w:szCs w:val="20"/>
        </w:rPr>
        <w:t xml:space="preserve">, </w:t>
      </w:r>
      <w:r w:rsidR="00B01CF5" w:rsidRPr="00343C4D">
        <w:rPr>
          <w:rFonts w:ascii="Times New Roman" w:hAnsi="Times New Roman" w:cs="Times New Roman"/>
          <w:sz w:val="24"/>
          <w:szCs w:val="20"/>
        </w:rPr>
        <w:t>poultry</w:t>
      </w:r>
      <w:r w:rsidR="00927310" w:rsidRPr="00343C4D">
        <w:rPr>
          <w:rFonts w:ascii="Times New Roman" w:hAnsi="Times New Roman" w:cs="Times New Roman"/>
          <w:sz w:val="24"/>
          <w:szCs w:val="20"/>
        </w:rPr>
        <w:t>,</w:t>
      </w:r>
      <w:r w:rsidR="00927310" w:rsidRPr="00343C4D">
        <w:rPr>
          <w:sz w:val="24"/>
          <w:szCs w:val="20"/>
        </w:rPr>
        <w:t xml:space="preserve"> </w:t>
      </w:r>
      <w:r w:rsidR="00927310" w:rsidRPr="00343C4D">
        <w:rPr>
          <w:rFonts w:ascii="Times New Roman" w:hAnsi="Times New Roman" w:cs="Times New Roman"/>
          <w:sz w:val="24"/>
          <w:szCs w:val="20"/>
        </w:rPr>
        <w:t>vegetables</w:t>
      </w:r>
      <w:r w:rsidR="00520406">
        <w:rPr>
          <w:rFonts w:ascii="Times New Roman" w:hAnsi="Times New Roman" w:cs="Times New Roman"/>
          <w:sz w:val="24"/>
          <w:szCs w:val="20"/>
        </w:rPr>
        <w:t>,</w:t>
      </w:r>
      <w:r w:rsidR="00927310" w:rsidRPr="00343C4D">
        <w:rPr>
          <w:rFonts w:ascii="Times New Roman" w:hAnsi="Times New Roman" w:cs="Times New Roman"/>
          <w:sz w:val="24"/>
          <w:szCs w:val="20"/>
        </w:rPr>
        <w:t xml:space="preserve"> and </w:t>
      </w:r>
      <w:r w:rsidR="005872CD" w:rsidRPr="00343C4D">
        <w:rPr>
          <w:rFonts w:ascii="Times New Roman" w:hAnsi="Times New Roman" w:cs="Times New Roman"/>
          <w:sz w:val="24"/>
          <w:szCs w:val="20"/>
        </w:rPr>
        <w:t xml:space="preserve">fresh </w:t>
      </w:r>
      <w:r w:rsidR="00927310" w:rsidRPr="00343C4D">
        <w:rPr>
          <w:rFonts w:ascii="Times New Roman" w:hAnsi="Times New Roman" w:cs="Times New Roman"/>
          <w:sz w:val="24"/>
          <w:szCs w:val="20"/>
        </w:rPr>
        <w:t>fruits</w:t>
      </w:r>
      <w:r w:rsidR="00B01CF5" w:rsidRPr="00343C4D">
        <w:rPr>
          <w:rFonts w:ascii="Times New Roman" w:hAnsi="Times New Roman" w:cs="Times New Roman"/>
          <w:sz w:val="24"/>
          <w:szCs w:val="20"/>
        </w:rPr>
        <w:t>); “</w:t>
      </w:r>
      <w:r w:rsidR="00F610F2" w:rsidRPr="00343C4D">
        <w:rPr>
          <w:rFonts w:ascii="Times New Roman" w:hAnsi="Times New Roman" w:cs="Times New Roman"/>
          <w:sz w:val="24"/>
          <w:szCs w:val="20"/>
        </w:rPr>
        <w:t>light meal</w:t>
      </w:r>
      <w:r w:rsidR="00B01CF5" w:rsidRPr="00343C4D">
        <w:rPr>
          <w:rFonts w:ascii="Times New Roman" w:hAnsi="Times New Roman" w:cs="Times New Roman"/>
          <w:sz w:val="24"/>
          <w:szCs w:val="20"/>
        </w:rPr>
        <w:t xml:space="preserve">” (high loadings for </w:t>
      </w:r>
      <w:r w:rsidR="006A703B" w:rsidRPr="00343C4D">
        <w:rPr>
          <w:rFonts w:ascii="Times New Roman" w:hAnsi="Times New Roman" w:cs="Times New Roman"/>
          <w:sz w:val="24"/>
          <w:szCs w:val="20"/>
        </w:rPr>
        <w:t>grains, fruit juice</w:t>
      </w:r>
      <w:r w:rsidR="00520406">
        <w:rPr>
          <w:rFonts w:ascii="Times New Roman" w:hAnsi="Times New Roman" w:cs="Times New Roman"/>
          <w:sz w:val="24"/>
          <w:szCs w:val="20"/>
        </w:rPr>
        <w:t>,</w:t>
      </w:r>
      <w:r w:rsidR="006A703B" w:rsidRPr="00343C4D">
        <w:rPr>
          <w:rFonts w:ascii="Times New Roman" w:hAnsi="Times New Roman" w:cs="Times New Roman"/>
          <w:sz w:val="24"/>
          <w:szCs w:val="20"/>
        </w:rPr>
        <w:t xml:space="preserve"> and yogurt</w:t>
      </w:r>
      <w:r w:rsidR="00B01CF5" w:rsidRPr="00343C4D">
        <w:rPr>
          <w:rFonts w:ascii="Times New Roman" w:hAnsi="Times New Roman" w:cs="Times New Roman"/>
          <w:sz w:val="24"/>
          <w:szCs w:val="20"/>
        </w:rPr>
        <w:t>).</w:t>
      </w:r>
    </w:p>
    <w:p w14:paraId="77374327" w14:textId="66B969F1" w:rsidR="005F2FD4" w:rsidRPr="00343C4D" w:rsidRDefault="005F2FD4">
      <w:pPr>
        <w:rPr>
          <w:sz w:val="24"/>
          <w:szCs w:val="20"/>
        </w:rPr>
      </w:pPr>
    </w:p>
    <w:sectPr w:rsidR="005F2FD4" w:rsidRPr="00343C4D" w:rsidSect="00236A9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7C82EF" w14:textId="77777777" w:rsidR="006206B4" w:rsidRDefault="006206B4" w:rsidP="00DB32D7">
      <w:r>
        <w:separator/>
      </w:r>
    </w:p>
  </w:endnote>
  <w:endnote w:type="continuationSeparator" w:id="0">
    <w:p w14:paraId="7521D904" w14:textId="77777777" w:rsidR="006206B4" w:rsidRDefault="006206B4" w:rsidP="00DB32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E11AEB" w14:textId="77777777" w:rsidR="006206B4" w:rsidRDefault="006206B4" w:rsidP="00DB32D7">
      <w:r>
        <w:separator/>
      </w:r>
    </w:p>
  </w:footnote>
  <w:footnote w:type="continuationSeparator" w:id="0">
    <w:p w14:paraId="5784E5D9" w14:textId="77777777" w:rsidR="006206B4" w:rsidRDefault="006206B4" w:rsidP="00DB32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W2MDMyNzK1MLQwsbBU0lEKTi0uzszPAykwrgUA4fz7uywAAAA="/>
  </w:docVars>
  <w:rsids>
    <w:rsidRoot w:val="007069EB"/>
    <w:rsid w:val="0000224E"/>
    <w:rsid w:val="000322DC"/>
    <w:rsid w:val="00041562"/>
    <w:rsid w:val="0007150B"/>
    <w:rsid w:val="000B6936"/>
    <w:rsid w:val="000E23DB"/>
    <w:rsid w:val="000E46FA"/>
    <w:rsid w:val="001016A3"/>
    <w:rsid w:val="001100CA"/>
    <w:rsid w:val="001215CA"/>
    <w:rsid w:val="001254E8"/>
    <w:rsid w:val="00125C73"/>
    <w:rsid w:val="001277C0"/>
    <w:rsid w:val="001368F3"/>
    <w:rsid w:val="00157D2F"/>
    <w:rsid w:val="00191F00"/>
    <w:rsid w:val="001A3CD1"/>
    <w:rsid w:val="001A730F"/>
    <w:rsid w:val="001C6F94"/>
    <w:rsid w:val="001D3662"/>
    <w:rsid w:val="001D66BE"/>
    <w:rsid w:val="001E0CB4"/>
    <w:rsid w:val="001E3FD0"/>
    <w:rsid w:val="001F04B6"/>
    <w:rsid w:val="001F3476"/>
    <w:rsid w:val="001F5CAD"/>
    <w:rsid w:val="001F7D48"/>
    <w:rsid w:val="0020146D"/>
    <w:rsid w:val="00202BE5"/>
    <w:rsid w:val="00212594"/>
    <w:rsid w:val="00213ECD"/>
    <w:rsid w:val="002231DB"/>
    <w:rsid w:val="00225B9E"/>
    <w:rsid w:val="00236A98"/>
    <w:rsid w:val="00241E0E"/>
    <w:rsid w:val="00257F77"/>
    <w:rsid w:val="00264727"/>
    <w:rsid w:val="00267011"/>
    <w:rsid w:val="00267F92"/>
    <w:rsid w:val="00296BF2"/>
    <w:rsid w:val="002B4200"/>
    <w:rsid w:val="002B4E12"/>
    <w:rsid w:val="002C5A54"/>
    <w:rsid w:val="002E08AF"/>
    <w:rsid w:val="002E20C5"/>
    <w:rsid w:val="002F7C4A"/>
    <w:rsid w:val="00316ABB"/>
    <w:rsid w:val="0034139A"/>
    <w:rsid w:val="00342D3B"/>
    <w:rsid w:val="00343C4D"/>
    <w:rsid w:val="003512A3"/>
    <w:rsid w:val="00353EBD"/>
    <w:rsid w:val="00382E5C"/>
    <w:rsid w:val="003A3170"/>
    <w:rsid w:val="003B3D76"/>
    <w:rsid w:val="003C0057"/>
    <w:rsid w:val="003C09EC"/>
    <w:rsid w:val="003C5F89"/>
    <w:rsid w:val="003D1425"/>
    <w:rsid w:val="0041349E"/>
    <w:rsid w:val="00427504"/>
    <w:rsid w:val="004304E4"/>
    <w:rsid w:val="004354C7"/>
    <w:rsid w:val="00463C46"/>
    <w:rsid w:val="004A0641"/>
    <w:rsid w:val="004A5E65"/>
    <w:rsid w:val="004B72DC"/>
    <w:rsid w:val="004D52DF"/>
    <w:rsid w:val="00512E6C"/>
    <w:rsid w:val="005163D2"/>
    <w:rsid w:val="00520406"/>
    <w:rsid w:val="0052223A"/>
    <w:rsid w:val="00541F74"/>
    <w:rsid w:val="0055613B"/>
    <w:rsid w:val="0057786E"/>
    <w:rsid w:val="00581C31"/>
    <w:rsid w:val="005872CD"/>
    <w:rsid w:val="0059720C"/>
    <w:rsid w:val="005D0687"/>
    <w:rsid w:val="005E56B1"/>
    <w:rsid w:val="005F08F3"/>
    <w:rsid w:val="005F2FD4"/>
    <w:rsid w:val="0060100C"/>
    <w:rsid w:val="00602ADF"/>
    <w:rsid w:val="006206B4"/>
    <w:rsid w:val="00620F5A"/>
    <w:rsid w:val="00623AF1"/>
    <w:rsid w:val="00631F36"/>
    <w:rsid w:val="00674AB8"/>
    <w:rsid w:val="006971C8"/>
    <w:rsid w:val="00697FE7"/>
    <w:rsid w:val="006A703B"/>
    <w:rsid w:val="006E7A86"/>
    <w:rsid w:val="006F3A32"/>
    <w:rsid w:val="007069EB"/>
    <w:rsid w:val="00706F23"/>
    <w:rsid w:val="0070770B"/>
    <w:rsid w:val="00711B2B"/>
    <w:rsid w:val="0071300A"/>
    <w:rsid w:val="00741C1C"/>
    <w:rsid w:val="00746E11"/>
    <w:rsid w:val="00762B14"/>
    <w:rsid w:val="00763382"/>
    <w:rsid w:val="00766140"/>
    <w:rsid w:val="007816B4"/>
    <w:rsid w:val="007B1388"/>
    <w:rsid w:val="007C3505"/>
    <w:rsid w:val="007D2E61"/>
    <w:rsid w:val="007E5D00"/>
    <w:rsid w:val="007F1204"/>
    <w:rsid w:val="00811482"/>
    <w:rsid w:val="00832FAB"/>
    <w:rsid w:val="0085544E"/>
    <w:rsid w:val="00864FAA"/>
    <w:rsid w:val="00883EBA"/>
    <w:rsid w:val="008A7F5F"/>
    <w:rsid w:val="008B10B3"/>
    <w:rsid w:val="008C4084"/>
    <w:rsid w:val="008D101F"/>
    <w:rsid w:val="008D4EC5"/>
    <w:rsid w:val="008F6086"/>
    <w:rsid w:val="009001D4"/>
    <w:rsid w:val="009030DC"/>
    <w:rsid w:val="00914EDC"/>
    <w:rsid w:val="00923C8F"/>
    <w:rsid w:val="00927310"/>
    <w:rsid w:val="00950639"/>
    <w:rsid w:val="00960538"/>
    <w:rsid w:val="0096692D"/>
    <w:rsid w:val="009919F2"/>
    <w:rsid w:val="009A3170"/>
    <w:rsid w:val="009B4256"/>
    <w:rsid w:val="009C44DC"/>
    <w:rsid w:val="009C4DEF"/>
    <w:rsid w:val="009F53C2"/>
    <w:rsid w:val="009F6055"/>
    <w:rsid w:val="00A108E6"/>
    <w:rsid w:val="00A27096"/>
    <w:rsid w:val="00A537FA"/>
    <w:rsid w:val="00A57913"/>
    <w:rsid w:val="00A64D61"/>
    <w:rsid w:val="00A67F6B"/>
    <w:rsid w:val="00A82E0F"/>
    <w:rsid w:val="00AC65B1"/>
    <w:rsid w:val="00AD0440"/>
    <w:rsid w:val="00AD2686"/>
    <w:rsid w:val="00AD5B69"/>
    <w:rsid w:val="00B01CF5"/>
    <w:rsid w:val="00B06CB4"/>
    <w:rsid w:val="00B24FC5"/>
    <w:rsid w:val="00B26394"/>
    <w:rsid w:val="00B559B7"/>
    <w:rsid w:val="00B613DC"/>
    <w:rsid w:val="00B93068"/>
    <w:rsid w:val="00B9321E"/>
    <w:rsid w:val="00BB5D4E"/>
    <w:rsid w:val="00BD6A88"/>
    <w:rsid w:val="00BE6BB1"/>
    <w:rsid w:val="00C05DA8"/>
    <w:rsid w:val="00C12555"/>
    <w:rsid w:val="00C164AF"/>
    <w:rsid w:val="00C27A86"/>
    <w:rsid w:val="00C43901"/>
    <w:rsid w:val="00C517EA"/>
    <w:rsid w:val="00C757B2"/>
    <w:rsid w:val="00CA36C5"/>
    <w:rsid w:val="00CA6560"/>
    <w:rsid w:val="00D02D82"/>
    <w:rsid w:val="00D0322B"/>
    <w:rsid w:val="00D21EB8"/>
    <w:rsid w:val="00D31FCB"/>
    <w:rsid w:val="00D419BD"/>
    <w:rsid w:val="00D44067"/>
    <w:rsid w:val="00D47223"/>
    <w:rsid w:val="00D772DC"/>
    <w:rsid w:val="00D830D3"/>
    <w:rsid w:val="00DB32D7"/>
    <w:rsid w:val="00DC62D6"/>
    <w:rsid w:val="00DD0EA8"/>
    <w:rsid w:val="00DD123F"/>
    <w:rsid w:val="00DD7E89"/>
    <w:rsid w:val="00DF23CA"/>
    <w:rsid w:val="00E04A33"/>
    <w:rsid w:val="00E069D5"/>
    <w:rsid w:val="00E20E9B"/>
    <w:rsid w:val="00E3692A"/>
    <w:rsid w:val="00E7194F"/>
    <w:rsid w:val="00E93851"/>
    <w:rsid w:val="00E94FFC"/>
    <w:rsid w:val="00E951C6"/>
    <w:rsid w:val="00EB7CEE"/>
    <w:rsid w:val="00EE4585"/>
    <w:rsid w:val="00EE70C3"/>
    <w:rsid w:val="00EF7BC7"/>
    <w:rsid w:val="00F0597D"/>
    <w:rsid w:val="00F15BD4"/>
    <w:rsid w:val="00F312E6"/>
    <w:rsid w:val="00F45985"/>
    <w:rsid w:val="00F5049D"/>
    <w:rsid w:val="00F610F2"/>
    <w:rsid w:val="00F66CAE"/>
    <w:rsid w:val="00F73BA0"/>
    <w:rsid w:val="00F835CC"/>
    <w:rsid w:val="00FB0D8B"/>
    <w:rsid w:val="00FC0D35"/>
    <w:rsid w:val="00FE4E94"/>
    <w:rsid w:val="00FE5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BF409F"/>
  <w15:chartTrackingRefBased/>
  <w15:docId w15:val="{DCE94880-7524-4FC7-BA95-FA45FCD8E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32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32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32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32D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2750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27504"/>
    <w:rPr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212594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212594"/>
    <w:rPr>
      <w:color w:val="954F72"/>
      <w:u w:val="single"/>
    </w:rPr>
  </w:style>
  <w:style w:type="paragraph" w:customStyle="1" w:styleId="msonormal0">
    <w:name w:val="msonormal"/>
    <w:basedOn w:val="a"/>
    <w:rsid w:val="0021259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1259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6">
    <w:name w:val="xl66"/>
    <w:basedOn w:val="a"/>
    <w:rsid w:val="0021259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212594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8">
    <w:name w:val="xl68"/>
    <w:basedOn w:val="a"/>
    <w:rsid w:val="0021259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212594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0">
    <w:name w:val="xl70"/>
    <w:basedOn w:val="a"/>
    <w:rsid w:val="00212594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1">
    <w:name w:val="xl71"/>
    <w:basedOn w:val="a"/>
    <w:rsid w:val="00212594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2">
    <w:name w:val="xl72"/>
    <w:basedOn w:val="a"/>
    <w:rsid w:val="0021259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212594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xl74">
    <w:name w:val="xl74"/>
    <w:basedOn w:val="a"/>
    <w:rsid w:val="00212594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75">
    <w:name w:val="xl75"/>
    <w:basedOn w:val="a"/>
    <w:rsid w:val="00212594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color w:val="000000"/>
      <w:kern w:val="0"/>
      <w:sz w:val="18"/>
      <w:szCs w:val="18"/>
    </w:rPr>
  </w:style>
  <w:style w:type="paragraph" w:customStyle="1" w:styleId="xl76">
    <w:name w:val="xl76"/>
    <w:basedOn w:val="a"/>
    <w:rsid w:val="00212594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18"/>
      <w:szCs w:val="18"/>
    </w:rPr>
  </w:style>
  <w:style w:type="paragraph" w:customStyle="1" w:styleId="xl77">
    <w:name w:val="xl77"/>
    <w:basedOn w:val="a"/>
    <w:rsid w:val="00212594"/>
    <w:pPr>
      <w:widowControl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78">
    <w:name w:val="xl78"/>
    <w:basedOn w:val="a"/>
    <w:rsid w:val="00212594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79">
    <w:name w:val="xl79"/>
    <w:basedOn w:val="a"/>
    <w:rsid w:val="0021259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1"/>
    </w:rPr>
  </w:style>
  <w:style w:type="paragraph" w:customStyle="1" w:styleId="xl80">
    <w:name w:val="xl80"/>
    <w:basedOn w:val="a"/>
    <w:rsid w:val="00212594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3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7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3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8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68</Words>
  <Characters>1532</Characters>
  <Application>Microsoft Office Word</Application>
  <DocSecurity>0</DocSecurity>
  <Lines>12</Lines>
  <Paragraphs>3</Paragraphs>
  <ScaleCrop>false</ScaleCrop>
  <Company/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6</cp:revision>
  <dcterms:created xsi:type="dcterms:W3CDTF">2021-05-09T08:39:00Z</dcterms:created>
  <dcterms:modified xsi:type="dcterms:W3CDTF">2022-02-23T03:15:00Z</dcterms:modified>
</cp:coreProperties>
</file>